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0F9B" w:rsidRPr="007A0BA9" w:rsidRDefault="002A0F9B" w:rsidP="002A0F9B">
      <w:pPr>
        <w:spacing w:line="240" w:lineRule="auto"/>
        <w:rPr>
          <w:rFonts w:asciiTheme="majorHAnsi" w:hAnsiTheme="majorHAnsi"/>
          <w:b/>
        </w:rPr>
      </w:pPr>
      <w:r w:rsidRPr="007A0BA9">
        <w:rPr>
          <w:rFonts w:asciiTheme="majorHAnsi" w:hAnsiTheme="majorHAnsi"/>
          <w:b/>
        </w:rPr>
        <w:t>SUPPLEMENTARY INFORMATION</w:t>
      </w:r>
    </w:p>
    <w:p w:rsidR="002A0F9B" w:rsidRPr="007A0BA9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Pr="00EB76E5" w:rsidRDefault="002A0F9B" w:rsidP="002A0F9B">
      <w:pPr>
        <w:rPr>
          <w:rFonts w:asciiTheme="minorHAnsi" w:hAnsiTheme="minorHAnsi" w:cstheme="minorHAnsi"/>
          <w:sz w:val="20"/>
          <w:szCs w:val="20"/>
        </w:rPr>
      </w:pPr>
      <w:r w:rsidRPr="00EB76E5">
        <w:rPr>
          <w:rFonts w:asciiTheme="minorHAnsi" w:hAnsiTheme="minorHAnsi" w:cstheme="minorHAnsi"/>
          <w:b/>
          <w:sz w:val="20"/>
          <w:szCs w:val="20"/>
        </w:rPr>
        <w:t xml:space="preserve">Table </w:t>
      </w:r>
      <w:r w:rsidR="00EB76E5">
        <w:rPr>
          <w:rFonts w:asciiTheme="minorHAnsi" w:hAnsiTheme="minorHAnsi" w:cstheme="minorHAnsi"/>
          <w:b/>
          <w:sz w:val="20"/>
          <w:szCs w:val="20"/>
        </w:rPr>
        <w:t>S</w:t>
      </w:r>
      <w:bookmarkStart w:id="0" w:name="_GoBack"/>
      <w:bookmarkEnd w:id="0"/>
      <w:r w:rsidRPr="00EB76E5">
        <w:rPr>
          <w:rFonts w:asciiTheme="minorHAnsi" w:hAnsiTheme="minorHAnsi" w:cstheme="minorHAnsi"/>
          <w:b/>
          <w:sz w:val="20"/>
          <w:szCs w:val="20"/>
        </w:rPr>
        <w:t>2.</w:t>
      </w:r>
      <w:r w:rsidRPr="00EB76E5">
        <w:rPr>
          <w:rFonts w:asciiTheme="minorHAnsi" w:hAnsiTheme="minorHAnsi" w:cstheme="minorHAnsi"/>
          <w:sz w:val="20"/>
          <w:szCs w:val="20"/>
        </w:rPr>
        <w:t xml:space="preserve"> Maternal and infant outcomes in first-time pregnancies with at least one</w:t>
      </w:r>
      <w:r w:rsidRPr="00EB76E5">
        <w:rPr>
          <w:rFonts w:asciiTheme="minorHAnsi" w:hAnsiTheme="minorHAnsi" w:cstheme="minorHAnsi"/>
          <w:i/>
          <w:sz w:val="20"/>
          <w:szCs w:val="20"/>
        </w:rPr>
        <w:t xml:space="preserve"> </w:t>
      </w:r>
      <w:r w:rsidRPr="00EB76E5">
        <w:rPr>
          <w:rFonts w:asciiTheme="minorHAnsi" w:hAnsiTheme="minorHAnsi" w:cstheme="minorHAnsi"/>
          <w:sz w:val="20"/>
          <w:szCs w:val="20"/>
        </w:rPr>
        <w:t xml:space="preserve">sarcoidosis-coded health care visit and general population comparator pregnancies in Sweden, crude and adjusted risk ratios with 95% confidence intervals, 2002-2013. </w:t>
      </w:r>
    </w:p>
    <w:tbl>
      <w:tblPr>
        <w:tblW w:w="8984" w:type="dxa"/>
        <w:tblLook w:val="04A0" w:firstRow="1" w:lastRow="0" w:firstColumn="1" w:lastColumn="0" w:noHBand="0" w:noVBand="1"/>
      </w:tblPr>
      <w:tblGrid>
        <w:gridCol w:w="2694"/>
        <w:gridCol w:w="1431"/>
        <w:gridCol w:w="1829"/>
        <w:gridCol w:w="1612"/>
        <w:gridCol w:w="1418"/>
      </w:tblGrid>
      <w:tr w:rsidR="002A0F9B" w:rsidRPr="00EB76E5" w:rsidTr="00EB76E5">
        <w:trPr>
          <w:trHeight w:val="79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arcoidosis</w:t>
            </w: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br/>
              <w:t>pregnancies</w:t>
            </w:r>
          </w:p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sz w:val="20"/>
                <w:szCs w:val="20"/>
              </w:rPr>
              <w:t xml:space="preserve">(n= 259) </w:t>
            </w: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</w:t>
            </w: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General population</w:t>
            </w: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br/>
              <w:t>pregnancies</w:t>
            </w:r>
          </w:p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sz w:val="20"/>
                <w:szCs w:val="20"/>
              </w:rPr>
              <w:t xml:space="preserve">(n= 6,630) </w:t>
            </w: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</w:t>
            </w: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Crude </w:t>
            </w: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br/>
              <w:t>Risk Ratio</w:t>
            </w: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Adjusted </w:t>
            </w: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br/>
              <w:t>Risk Ratio*</w:t>
            </w: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(95% CI)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aternal Outcomes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ntepartum</w:t>
            </w: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EB76E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stational diabete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 (1.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stational hypertens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(3.9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7 (3.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 (0.7, 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 (0.6, 2.1)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reeclampsia/eclampsia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 (8.9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4 (5.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 (1.1, 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 (1.1, 2.4)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Infection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6 (2.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illbirth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 (0.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Delivery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sarean delivery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 (28.2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,414</w:t>
            </w: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1.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 (1.1, 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 (1.0, 1.5)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Emergency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 (18.5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2 (13.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 (1.1, 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 (1.0, 1.7)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Electiv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 (9.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2 (7.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 (0.9, 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 (0.8, 1.8)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Operative-vaginal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 (14.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3 (13.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 (0.8, 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 (0.8, 1.4)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stpartum hemorrhag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(6.2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4 (6.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 (0.6, 1.</w:t>
            </w: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</w:t>
            </w: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 (0.6, 1.6)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lacental abrupt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 (0.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ntepartum and postpartum (within 3 month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 (0.6)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enous thromboembolism</w:t>
            </w:r>
            <w:r w:rsidRPr="00EB76E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 (0.</w:t>
            </w: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</w:t>
            </w: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ternal death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Infant Outcomes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A0F9B" w:rsidRPr="00EB76E5" w:rsidRDefault="002A0F9B" w:rsidP="00882879">
            <w:pPr>
              <w:spacing w:line="360" w:lineRule="auto"/>
              <w:contextualSpacing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reterm (&lt;37 </w:t>
            </w:r>
            <w:proofErr w:type="spellStart"/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ks</w:t>
            </w:r>
            <w:proofErr w:type="spellEnd"/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gestation)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 (12.0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6 (6.3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 (1.4, 2.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 (1.3, 2.5)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Very preterm (&lt;32 </w:t>
            </w:r>
            <w:proofErr w:type="spellStart"/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ks</w:t>
            </w:r>
            <w:proofErr w:type="spellEnd"/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gestation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1.9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 (0.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2.5 (1.0, 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.4 (1.0, </w:t>
            </w: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0</w:t>
            </w: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 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mall Size for gestational ag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2.6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8 (3.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sz w:val="20"/>
                <w:szCs w:val="20"/>
              </w:rPr>
              <w:t>0.9 (0.4, 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 (0.4, 1.9)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rge Size for gestational ag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2 (1.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pgar at 5 min &lt;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 (1.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jor birth defect</w:t>
            </w: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*</w:t>
            </w: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 (6.6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45</w:t>
            </w: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3.</w:t>
            </w: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</w:t>
            </w: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</w:t>
            </w: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 (1.1, 2.</w:t>
            </w: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</w:t>
            </w: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 (</w:t>
            </w: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, 3.0)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Infection (within 3 </w:t>
            </w:r>
            <w:proofErr w:type="spellStart"/>
            <w:proofErr w:type="gramStart"/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o</w:t>
            </w:r>
            <w:proofErr w:type="spellEnd"/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)*</w:t>
            </w:r>
            <w:proofErr w:type="gramEnd"/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 (5.4</w:t>
            </w: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69 (5.6</w:t>
            </w: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0 (0.6, 1.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9 (0.5, 1.6)</w:t>
            </w:r>
          </w:p>
        </w:tc>
      </w:tr>
      <w:tr w:rsidR="002A0F9B" w:rsidRPr="00EB76E5" w:rsidTr="00EB76E5">
        <w:trPr>
          <w:trHeight w:val="237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A0F9B" w:rsidRPr="00EB76E5" w:rsidRDefault="002A0F9B" w:rsidP="00882879">
            <w:pPr>
              <w:spacing w:line="360" w:lineRule="auto"/>
              <w:contextualSpacing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onatal death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 (0</w:t>
            </w: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 (0.1</w:t>
            </w:r>
            <w:r w:rsidRPr="00EB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2A0F9B" w:rsidRPr="00EB76E5" w:rsidRDefault="002A0F9B" w:rsidP="00EB76E5">
            <w:pPr>
              <w:spacing w:line="360" w:lineRule="auto"/>
              <w:contextualSpacing w:val="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EB76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</w:tbl>
    <w:p w:rsidR="002A0F9B" w:rsidRPr="00EB76E5" w:rsidRDefault="002A0F9B" w:rsidP="002A0F9B">
      <w:pPr>
        <w:jc w:val="both"/>
        <w:rPr>
          <w:rFonts w:asciiTheme="minorHAnsi" w:hAnsiTheme="minorHAnsi" w:cstheme="minorHAnsi"/>
          <w:sz w:val="20"/>
          <w:szCs w:val="20"/>
        </w:rPr>
      </w:pPr>
      <w:r w:rsidRPr="00EB76E5">
        <w:rPr>
          <w:rFonts w:asciiTheme="minorHAnsi" w:hAnsiTheme="minorHAnsi" w:cstheme="minorHAnsi"/>
          <w:sz w:val="20"/>
          <w:szCs w:val="20"/>
        </w:rPr>
        <w:lastRenderedPageBreak/>
        <w:t>NA: Not assessed if less than 5 cases to minimize identifiability of individuals.</w:t>
      </w:r>
    </w:p>
    <w:p w:rsidR="002A0F9B" w:rsidRPr="00EB76E5" w:rsidRDefault="002A0F9B" w:rsidP="002A0F9B">
      <w:pPr>
        <w:jc w:val="both"/>
        <w:rPr>
          <w:rFonts w:asciiTheme="minorHAnsi" w:hAnsiTheme="minorHAnsi" w:cstheme="minorHAnsi"/>
          <w:sz w:val="20"/>
          <w:szCs w:val="20"/>
        </w:rPr>
      </w:pPr>
      <w:r w:rsidRPr="00EB76E5">
        <w:rPr>
          <w:rFonts w:asciiTheme="minorHAnsi" w:hAnsiTheme="minorHAnsi" w:cstheme="minorHAnsi"/>
          <w:color w:val="000000" w:themeColor="text1"/>
          <w:sz w:val="20"/>
          <w:szCs w:val="20"/>
        </w:rPr>
        <w:t>*Adjusted for maternal age, calendar year, and educational level. If there were ≤10 events in the exposed or unexposed groups, models were only adjusted for age and year. Models for preeclampsia/eclampsia, preterm birth and major birth defects were further adjusted for body mass index and smoking status.</w:t>
      </w:r>
      <w:r w:rsidRPr="00EB76E5">
        <w:rPr>
          <w:rFonts w:asciiTheme="minorHAnsi" w:hAnsiTheme="minorHAnsi" w:cstheme="minorHAnsi"/>
          <w:sz w:val="20"/>
          <w:szCs w:val="20"/>
        </w:rPr>
        <w:t xml:space="preserve"> </w:t>
      </w:r>
    </w:p>
    <w:p w:rsidR="002A0F9B" w:rsidRPr="00EB76E5" w:rsidRDefault="002A0F9B" w:rsidP="002A0F9B">
      <w:pPr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EB76E5">
        <w:rPr>
          <w:rFonts w:asciiTheme="minorHAnsi" w:hAnsiTheme="minorHAnsi" w:cstheme="minorHAnsi"/>
          <w:color w:val="000000" w:themeColor="text1"/>
          <w:sz w:val="20"/>
          <w:szCs w:val="20"/>
        </w:rPr>
        <w:t>**infants with a missing ID number were excluded due to inability to link to the patient register (n=4, all were general population comparator pregnancies)</w:t>
      </w:r>
    </w:p>
    <w:p w:rsidR="002A0F9B" w:rsidRPr="00EB76E5" w:rsidRDefault="002A0F9B" w:rsidP="002A0F9B">
      <w:pPr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:rsidR="002A0F9B" w:rsidRPr="00EB76E5" w:rsidRDefault="002A0F9B" w:rsidP="002A0F9B">
      <w:pPr>
        <w:rPr>
          <w:rFonts w:asciiTheme="minorHAnsi" w:hAnsiTheme="minorHAnsi" w:cstheme="minorHAnsi"/>
          <w:b/>
          <w:sz w:val="20"/>
          <w:szCs w:val="20"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2A0F9B" w:rsidRDefault="002A0F9B" w:rsidP="002A0F9B">
      <w:pPr>
        <w:spacing w:line="240" w:lineRule="auto"/>
        <w:rPr>
          <w:rFonts w:asciiTheme="majorHAnsi" w:hAnsiTheme="majorHAnsi"/>
          <w:b/>
        </w:rPr>
      </w:pPr>
    </w:p>
    <w:p w:rsidR="00373B08" w:rsidRDefault="00103DE2" w:rsidP="00EB76E5"/>
    <w:sectPr w:rsidR="00373B08" w:rsidSect="00EB76E5">
      <w:footerReference w:type="default" r:id="rId6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3DE2" w:rsidRDefault="00103DE2">
      <w:pPr>
        <w:spacing w:line="240" w:lineRule="auto"/>
      </w:pPr>
      <w:r>
        <w:separator/>
      </w:r>
    </w:p>
  </w:endnote>
  <w:endnote w:type="continuationSeparator" w:id="0">
    <w:p w:rsidR="00103DE2" w:rsidRDefault="00103D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24"/>
      </w:rPr>
      <w:id w:val="14833556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0BAB" w:rsidRPr="00582B18" w:rsidRDefault="002A0F9B">
        <w:pPr>
          <w:pStyle w:val="Footer"/>
          <w:jc w:val="right"/>
          <w:rPr>
            <w:sz w:val="24"/>
          </w:rPr>
        </w:pPr>
        <w:r w:rsidRPr="00582B18">
          <w:rPr>
            <w:rFonts w:asciiTheme="majorHAnsi" w:hAnsiTheme="majorHAnsi" w:cstheme="majorHAnsi"/>
          </w:rPr>
          <w:fldChar w:fldCharType="begin"/>
        </w:r>
        <w:r w:rsidRPr="00582B18">
          <w:rPr>
            <w:rFonts w:asciiTheme="majorHAnsi" w:hAnsiTheme="majorHAnsi" w:cstheme="majorHAnsi"/>
          </w:rPr>
          <w:instrText xml:space="preserve"> PAGE   \* MERGEFORMAT </w:instrText>
        </w:r>
        <w:r w:rsidRPr="00582B18">
          <w:rPr>
            <w:rFonts w:asciiTheme="majorHAnsi" w:hAnsiTheme="majorHAnsi" w:cstheme="majorHAnsi"/>
          </w:rPr>
          <w:fldChar w:fldCharType="separate"/>
        </w:r>
        <w:r w:rsidR="00A04BF8">
          <w:rPr>
            <w:rFonts w:asciiTheme="majorHAnsi" w:hAnsiTheme="majorHAnsi" w:cstheme="majorHAnsi"/>
            <w:noProof/>
          </w:rPr>
          <w:t>5</w:t>
        </w:r>
        <w:r w:rsidRPr="00582B18">
          <w:rPr>
            <w:rFonts w:asciiTheme="majorHAnsi" w:hAnsiTheme="majorHAnsi" w:cstheme="majorHAnsi"/>
            <w:noProof/>
          </w:rPr>
          <w:fldChar w:fldCharType="end"/>
        </w:r>
      </w:p>
    </w:sdtContent>
  </w:sdt>
  <w:p w:rsidR="007A0BAB" w:rsidRDefault="00103D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3DE2" w:rsidRDefault="00103DE2">
      <w:pPr>
        <w:spacing w:line="240" w:lineRule="auto"/>
      </w:pPr>
      <w:r>
        <w:separator/>
      </w:r>
    </w:p>
  </w:footnote>
  <w:footnote w:type="continuationSeparator" w:id="0">
    <w:p w:rsidR="00103DE2" w:rsidRDefault="00103DE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0F9B"/>
    <w:rsid w:val="00103DE2"/>
    <w:rsid w:val="002A0F9B"/>
    <w:rsid w:val="00393A28"/>
    <w:rsid w:val="00553347"/>
    <w:rsid w:val="00A01553"/>
    <w:rsid w:val="00A04BF8"/>
    <w:rsid w:val="00E753FB"/>
    <w:rsid w:val="00EB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0C0ED4"/>
  <w15:chartTrackingRefBased/>
  <w15:docId w15:val="{01B1C8DB-67FA-476D-8F1B-72A52C6F6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2A0F9B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A0F9B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F9B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rkema</dc:creator>
  <cp:keywords/>
  <dc:description/>
  <cp:lastModifiedBy>Marios Rossides</cp:lastModifiedBy>
  <cp:revision>3</cp:revision>
  <dcterms:created xsi:type="dcterms:W3CDTF">2020-04-30T10:04:00Z</dcterms:created>
  <dcterms:modified xsi:type="dcterms:W3CDTF">2020-04-30T10:06:00Z</dcterms:modified>
</cp:coreProperties>
</file>